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6ABEE" w14:textId="4A9BE284" w:rsidR="00AD6D20" w:rsidRPr="00EE1AEA" w:rsidRDefault="0040492F" w:rsidP="0063172A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EE1AEA">
        <w:rPr>
          <w:rFonts w:ascii="Times New Roman" w:hAnsi="Times New Roman" w:cs="Times New Roman"/>
          <w:b/>
          <w:sz w:val="22"/>
        </w:rPr>
        <w:t>Supporting information</w:t>
      </w:r>
      <w:r w:rsidR="00AE2548" w:rsidRPr="00EE1AEA">
        <w:rPr>
          <w:rFonts w:ascii="Times New Roman" w:hAnsi="Times New Roman" w:cs="Times New Roman"/>
          <w:b/>
          <w:sz w:val="22"/>
        </w:rPr>
        <w:t xml:space="preserve"> </w:t>
      </w:r>
      <w:r w:rsidR="00666372">
        <w:rPr>
          <w:rFonts w:ascii="Times New Roman" w:hAnsi="Times New Roman" w:cs="Times New Roman"/>
          <w:b/>
          <w:sz w:val="22"/>
        </w:rPr>
        <w:t>1</w:t>
      </w:r>
      <w:r w:rsidR="00AE2548" w:rsidRPr="00EE1AEA">
        <w:rPr>
          <w:rFonts w:ascii="Times New Roman" w:hAnsi="Times New Roman" w:cs="Times New Roman"/>
          <w:b/>
          <w:sz w:val="22"/>
        </w:rPr>
        <w:t xml:space="preserve">: </w:t>
      </w:r>
      <w:proofErr w:type="spellStart"/>
      <w:r w:rsidR="005E2D2E" w:rsidRPr="005E2D2E">
        <w:rPr>
          <w:rFonts w:ascii="Times New Roman" w:hAnsi="Times New Roman" w:cs="Times New Roman"/>
          <w:b/>
          <w:sz w:val="22"/>
        </w:rPr>
        <w:t>STandards</w:t>
      </w:r>
      <w:proofErr w:type="spellEnd"/>
      <w:r w:rsidR="005E2D2E" w:rsidRPr="005E2D2E">
        <w:rPr>
          <w:rFonts w:ascii="Times New Roman" w:hAnsi="Times New Roman" w:cs="Times New Roman"/>
          <w:b/>
          <w:sz w:val="22"/>
        </w:rPr>
        <w:t xml:space="preserve"> for Reporting Interventions in Clinical Trials of Acupuncture (STRICT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5"/>
        <w:gridCol w:w="3572"/>
        <w:gridCol w:w="3509"/>
      </w:tblGrid>
      <w:tr w:rsidR="00AE2548" w14:paraId="050A686C" w14:textId="77777777" w:rsidTr="00F04FD0">
        <w:tc>
          <w:tcPr>
            <w:tcW w:w="2547" w:type="dxa"/>
          </w:tcPr>
          <w:p w14:paraId="0B2EB6A3" w14:textId="77777777" w:rsidR="00AE2548" w:rsidRDefault="00AE2548" w:rsidP="0063172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te</w:t>
            </w: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5812" w:type="dxa"/>
          </w:tcPr>
          <w:p w14:paraId="1A213148" w14:textId="77777777" w:rsidR="00AE2548" w:rsidRDefault="00AE2548" w:rsidP="0063172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etail</w:t>
            </w:r>
          </w:p>
        </w:tc>
        <w:tc>
          <w:tcPr>
            <w:tcW w:w="5328" w:type="dxa"/>
          </w:tcPr>
          <w:p w14:paraId="066C5520" w14:textId="77777777" w:rsidR="00AE2548" w:rsidRPr="00A75835" w:rsidRDefault="00AE2548" w:rsidP="0063172A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AE2548" w14:paraId="4A749BF5" w14:textId="77777777" w:rsidTr="00F04FD0">
        <w:tc>
          <w:tcPr>
            <w:tcW w:w="2547" w:type="dxa"/>
            <w:vMerge w:val="restart"/>
          </w:tcPr>
          <w:p w14:paraId="7B54A8C2" w14:textId="77777777" w:rsidR="00AE2548" w:rsidRPr="00AE2548" w:rsidRDefault="00AE2548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E2548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E2548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AE2548">
              <w:rPr>
                <w:rFonts w:ascii="Times New Roman" w:hAnsi="Times New Roman" w:cs="Times New Roman"/>
                <w:sz w:val="22"/>
              </w:rPr>
              <w:t>cupuncture rationale</w:t>
            </w:r>
          </w:p>
        </w:tc>
        <w:tc>
          <w:tcPr>
            <w:tcW w:w="5812" w:type="dxa"/>
          </w:tcPr>
          <w:p w14:paraId="79DB1D26" w14:textId="77777777" w:rsidR="00AE2548" w:rsidRDefault="00AE2548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E2548">
              <w:rPr>
                <w:rFonts w:ascii="Times New Roman" w:hAnsi="Times New Roman" w:cs="Times New Roman"/>
                <w:sz w:val="22"/>
              </w:rPr>
              <w:t>1a) Style of acupuncture</w:t>
            </w:r>
          </w:p>
        </w:tc>
        <w:tc>
          <w:tcPr>
            <w:tcW w:w="5328" w:type="dxa"/>
          </w:tcPr>
          <w:p w14:paraId="65FA329D" w14:textId="77777777" w:rsidR="00AE2548" w:rsidRPr="00097299" w:rsidRDefault="00A75835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97299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097299">
              <w:rPr>
                <w:rFonts w:ascii="Times New Roman" w:hAnsi="Times New Roman" w:cs="Times New Roman"/>
                <w:sz w:val="22"/>
              </w:rPr>
              <w:t xml:space="preserve">anual </w:t>
            </w:r>
            <w:r w:rsidR="009A67CC" w:rsidRPr="00097299">
              <w:rPr>
                <w:rFonts w:ascii="Times New Roman" w:hAnsi="Times New Roman" w:cs="Times New Roman"/>
                <w:sz w:val="22"/>
              </w:rPr>
              <w:t>acupuncture</w:t>
            </w:r>
            <w:r w:rsidRPr="00097299">
              <w:rPr>
                <w:rFonts w:ascii="Times New Roman" w:hAnsi="Times New Roman" w:cs="Times New Roman"/>
                <w:sz w:val="22"/>
              </w:rPr>
              <w:t>, Korea</w:t>
            </w:r>
          </w:p>
        </w:tc>
      </w:tr>
      <w:tr w:rsidR="00AE2548" w14:paraId="009C7F94" w14:textId="77777777" w:rsidTr="00F04FD0">
        <w:tc>
          <w:tcPr>
            <w:tcW w:w="2547" w:type="dxa"/>
            <w:vMerge/>
          </w:tcPr>
          <w:p w14:paraId="768FE78F" w14:textId="77777777" w:rsidR="00AE2548" w:rsidRPr="00AE2548" w:rsidRDefault="00AE2548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</w:tcPr>
          <w:p w14:paraId="09B345D3" w14:textId="77777777" w:rsidR="00AE2548" w:rsidRPr="00AE2548" w:rsidRDefault="00AE2548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E2548">
              <w:rPr>
                <w:rFonts w:ascii="Times New Roman" w:hAnsi="Times New Roman" w:cs="Times New Roman"/>
                <w:sz w:val="22"/>
              </w:rPr>
              <w:t>1b) Reasoning for treatment provided, based on historical context, literature sources, and/or consensus methods, with references where appropriate</w:t>
            </w:r>
          </w:p>
        </w:tc>
        <w:tc>
          <w:tcPr>
            <w:tcW w:w="5328" w:type="dxa"/>
          </w:tcPr>
          <w:p w14:paraId="3D8A6048" w14:textId="77777777" w:rsidR="00AE2548" w:rsidRPr="00097299" w:rsidRDefault="0063172A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The acupuncture points were selected according to the consensus of </w:t>
            </w:r>
            <w:r w:rsidRPr="00B8766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board-certified </w:t>
            </w: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professional </w:t>
            </w:r>
            <w:r w:rsidRPr="00B8766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KM doctors</w:t>
            </w: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based on a textbook, literature review, and the points used in our previous prospective case series study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.</w:t>
            </w:r>
          </w:p>
        </w:tc>
      </w:tr>
      <w:tr w:rsidR="00AE2548" w14:paraId="7B3F444B" w14:textId="77777777" w:rsidTr="00F04FD0">
        <w:tc>
          <w:tcPr>
            <w:tcW w:w="2547" w:type="dxa"/>
            <w:vMerge/>
          </w:tcPr>
          <w:p w14:paraId="0ED706F1" w14:textId="77777777" w:rsidR="00AE2548" w:rsidRPr="00AE2548" w:rsidRDefault="00AE2548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</w:tcPr>
          <w:p w14:paraId="6A320B8A" w14:textId="77777777" w:rsidR="00AE2548" w:rsidRPr="00AE2548" w:rsidRDefault="00AE2548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E2548">
              <w:rPr>
                <w:rFonts w:ascii="Times New Roman" w:hAnsi="Times New Roman" w:cs="Times New Roman"/>
                <w:sz w:val="22"/>
              </w:rPr>
              <w:t>1c) Extent to which treatment was varied</w:t>
            </w:r>
          </w:p>
        </w:tc>
        <w:tc>
          <w:tcPr>
            <w:tcW w:w="5328" w:type="dxa"/>
          </w:tcPr>
          <w:p w14:paraId="1CF1971F" w14:textId="77777777" w:rsidR="00AE2548" w:rsidRPr="00097299" w:rsidRDefault="004B118F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ne</w:t>
            </w:r>
          </w:p>
        </w:tc>
      </w:tr>
      <w:tr w:rsidR="00F04FD0" w14:paraId="61FEED70" w14:textId="77777777" w:rsidTr="00F04FD0">
        <w:tc>
          <w:tcPr>
            <w:tcW w:w="2547" w:type="dxa"/>
            <w:vMerge w:val="restart"/>
          </w:tcPr>
          <w:p w14:paraId="452BEEC0" w14:textId="77777777" w:rsidR="00F04FD0" w:rsidRPr="00AE2548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AE2548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E2548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AE2548">
              <w:rPr>
                <w:rFonts w:ascii="Times New Roman" w:hAnsi="Times New Roman" w:cs="Times New Roman"/>
                <w:sz w:val="22"/>
              </w:rPr>
              <w:t>etails of needling</w:t>
            </w:r>
          </w:p>
        </w:tc>
        <w:tc>
          <w:tcPr>
            <w:tcW w:w="5812" w:type="dxa"/>
          </w:tcPr>
          <w:p w14:paraId="41731F2E" w14:textId="77777777" w:rsidR="00F04FD0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E2548">
              <w:rPr>
                <w:rFonts w:ascii="Times New Roman" w:hAnsi="Times New Roman" w:cs="Times New Roman"/>
                <w:sz w:val="22"/>
              </w:rPr>
              <w:t>2a) Number of needle insertions per subject per session (mean and range where relevant)</w:t>
            </w:r>
          </w:p>
        </w:tc>
        <w:tc>
          <w:tcPr>
            <w:tcW w:w="5328" w:type="dxa"/>
          </w:tcPr>
          <w:p w14:paraId="788002F8" w14:textId="77777777" w:rsidR="00F04FD0" w:rsidRPr="00097299" w:rsidRDefault="0063172A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8766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Ten</w:t>
            </w: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acupuncture points were chosen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.</w:t>
            </w:r>
          </w:p>
        </w:tc>
      </w:tr>
      <w:tr w:rsidR="00F04FD0" w14:paraId="2ABA37F7" w14:textId="77777777" w:rsidTr="00F04FD0">
        <w:tc>
          <w:tcPr>
            <w:tcW w:w="2547" w:type="dxa"/>
            <w:vMerge/>
          </w:tcPr>
          <w:p w14:paraId="0BE7B995" w14:textId="77777777" w:rsidR="00F04FD0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</w:tcPr>
          <w:p w14:paraId="53C73F14" w14:textId="77777777" w:rsidR="00F04FD0" w:rsidRPr="00AE2548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E2548">
              <w:rPr>
                <w:rFonts w:ascii="Times New Roman" w:hAnsi="Times New Roman" w:cs="Times New Roman"/>
                <w:sz w:val="22"/>
              </w:rPr>
              <w:t>2b) Names (or location if no standard name) of points used (</w:t>
            </w:r>
            <w:proofErr w:type="spellStart"/>
            <w:r w:rsidRPr="00AE2548">
              <w:rPr>
                <w:rFonts w:ascii="Times New Roman" w:hAnsi="Times New Roman" w:cs="Times New Roman"/>
                <w:sz w:val="22"/>
              </w:rPr>
              <w:t>uni</w:t>
            </w:r>
            <w:proofErr w:type="spellEnd"/>
            <w:r w:rsidRPr="00AE2548">
              <w:rPr>
                <w:rFonts w:ascii="Times New Roman" w:hAnsi="Times New Roman" w:cs="Times New Roman"/>
                <w:sz w:val="22"/>
              </w:rPr>
              <w:t>/bilateral)</w:t>
            </w:r>
          </w:p>
        </w:tc>
        <w:tc>
          <w:tcPr>
            <w:tcW w:w="5328" w:type="dxa"/>
          </w:tcPr>
          <w:p w14:paraId="1DCBB3B7" w14:textId="77777777" w:rsidR="00F04FD0" w:rsidRPr="00A75835" w:rsidRDefault="0063172A" w:rsidP="00880324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8766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Ten</w:t>
            </w: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acupuncture points were chosen: CV12, CV4, bilateral LI4, SP6, ST36, and LI11, in accordance with the WHO Standard Acupuncture Point Locations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.</w:t>
            </w:r>
          </w:p>
        </w:tc>
      </w:tr>
      <w:tr w:rsidR="00F04FD0" w14:paraId="19B9A88F" w14:textId="77777777" w:rsidTr="00F04FD0">
        <w:tc>
          <w:tcPr>
            <w:tcW w:w="2547" w:type="dxa"/>
            <w:vMerge/>
          </w:tcPr>
          <w:p w14:paraId="4501D952" w14:textId="77777777" w:rsidR="00F04FD0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</w:tcPr>
          <w:p w14:paraId="72FAE96A" w14:textId="77777777" w:rsidR="00F04FD0" w:rsidRPr="00AE2548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E2548">
              <w:rPr>
                <w:rFonts w:ascii="Times New Roman" w:hAnsi="Times New Roman" w:cs="Times New Roman"/>
                <w:sz w:val="22"/>
              </w:rPr>
              <w:t>2c) Depth of insertion, based on a specified unit of measurement, or on a particular tissue level</w:t>
            </w:r>
          </w:p>
        </w:tc>
        <w:tc>
          <w:tcPr>
            <w:tcW w:w="5328" w:type="dxa"/>
          </w:tcPr>
          <w:p w14:paraId="1ED9846A" w14:textId="77777777" w:rsidR="00F04FD0" w:rsidRPr="00A75835" w:rsidRDefault="0063172A" w:rsidP="00880324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>a depth of 5-20 mm, depending on the anatomical location of the acup</w:t>
            </w:r>
            <w:r w:rsidRPr="00B8766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uncture p</w:t>
            </w: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>oint.</w:t>
            </w:r>
          </w:p>
        </w:tc>
      </w:tr>
      <w:tr w:rsidR="00F04FD0" w14:paraId="3529AEFD" w14:textId="77777777" w:rsidTr="00F04FD0">
        <w:tc>
          <w:tcPr>
            <w:tcW w:w="2547" w:type="dxa"/>
            <w:vMerge/>
          </w:tcPr>
          <w:p w14:paraId="02842575" w14:textId="77777777" w:rsidR="00F04FD0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</w:tcPr>
          <w:p w14:paraId="229DB320" w14:textId="77777777" w:rsidR="00F04FD0" w:rsidRPr="00AE2548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E2548">
              <w:rPr>
                <w:rFonts w:ascii="Times New Roman" w:hAnsi="Times New Roman" w:cs="Times New Roman"/>
                <w:sz w:val="22"/>
              </w:rPr>
              <w:t>2d) Response sought (</w:t>
            </w:r>
            <w:proofErr w:type="gramStart"/>
            <w:r w:rsidRPr="00AE2548">
              <w:rPr>
                <w:rFonts w:ascii="Times New Roman" w:hAnsi="Times New Roman" w:cs="Times New Roman"/>
                <w:sz w:val="22"/>
              </w:rPr>
              <w:t>e.g.</w:t>
            </w:r>
            <w:proofErr w:type="gramEnd"/>
            <w:r w:rsidRPr="00AE2548">
              <w:rPr>
                <w:rFonts w:ascii="Times New Roman" w:hAnsi="Times New Roman" w:cs="Times New Roman"/>
                <w:sz w:val="22"/>
              </w:rPr>
              <w:t xml:space="preserve"> de qi or muscle twitch response)</w:t>
            </w:r>
          </w:p>
        </w:tc>
        <w:tc>
          <w:tcPr>
            <w:tcW w:w="5328" w:type="dxa"/>
          </w:tcPr>
          <w:p w14:paraId="16EDA042" w14:textId="77777777" w:rsidR="00F04FD0" w:rsidRPr="00AE7BF6" w:rsidRDefault="0063172A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>“</w:t>
            </w:r>
            <w:proofErr w:type="gramStart"/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>de</w:t>
            </w:r>
            <w:proofErr w:type="gramEnd"/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qi”</w:t>
            </w:r>
          </w:p>
        </w:tc>
      </w:tr>
      <w:tr w:rsidR="00F04FD0" w14:paraId="6BB3AFB4" w14:textId="77777777" w:rsidTr="00F04FD0">
        <w:tc>
          <w:tcPr>
            <w:tcW w:w="2547" w:type="dxa"/>
            <w:vMerge/>
          </w:tcPr>
          <w:p w14:paraId="1B2ADD6E" w14:textId="77777777" w:rsidR="00F04FD0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</w:tcPr>
          <w:p w14:paraId="567D7D4E" w14:textId="77777777" w:rsidR="00F04FD0" w:rsidRPr="00AE2548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E2548">
              <w:rPr>
                <w:rFonts w:ascii="Times New Roman" w:hAnsi="Times New Roman" w:cs="Times New Roman"/>
                <w:sz w:val="22"/>
              </w:rPr>
              <w:t>2e) Needle stimulation (</w:t>
            </w:r>
            <w:proofErr w:type="gramStart"/>
            <w:r w:rsidRPr="00AE2548">
              <w:rPr>
                <w:rFonts w:ascii="Times New Roman" w:hAnsi="Times New Roman" w:cs="Times New Roman"/>
                <w:sz w:val="22"/>
              </w:rPr>
              <w:t>e.g.</w:t>
            </w:r>
            <w:proofErr w:type="gramEnd"/>
            <w:r w:rsidRPr="00AE2548">
              <w:rPr>
                <w:rFonts w:ascii="Times New Roman" w:hAnsi="Times New Roman" w:cs="Times New Roman"/>
                <w:sz w:val="22"/>
              </w:rPr>
              <w:t xml:space="preserve"> manual, electrical)</w:t>
            </w:r>
          </w:p>
        </w:tc>
        <w:tc>
          <w:tcPr>
            <w:tcW w:w="5328" w:type="dxa"/>
          </w:tcPr>
          <w:p w14:paraId="273D09F4" w14:textId="77777777" w:rsidR="00F04FD0" w:rsidRPr="00AE7BF6" w:rsidRDefault="0063172A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>After insertion, needles will be twisted several times until the participants feel “de qi” sensation and</w:t>
            </w:r>
            <w:r w:rsidRPr="00B8766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be</w:t>
            </w: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  <w:r w:rsidRPr="00B8766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left</w:t>
            </w: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for 20 min.</w:t>
            </w:r>
          </w:p>
        </w:tc>
      </w:tr>
      <w:tr w:rsidR="00F04FD0" w14:paraId="10A9FF1E" w14:textId="77777777" w:rsidTr="00F04FD0">
        <w:tc>
          <w:tcPr>
            <w:tcW w:w="2547" w:type="dxa"/>
            <w:vMerge/>
          </w:tcPr>
          <w:p w14:paraId="676872F7" w14:textId="77777777" w:rsidR="00F04FD0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</w:tcPr>
          <w:p w14:paraId="2D0F6132" w14:textId="77777777" w:rsidR="00F04FD0" w:rsidRPr="00AE2548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E2548">
              <w:rPr>
                <w:rFonts w:ascii="Times New Roman" w:hAnsi="Times New Roman" w:cs="Times New Roman"/>
                <w:sz w:val="22"/>
              </w:rPr>
              <w:t>2f) Needle retention time</w:t>
            </w:r>
          </w:p>
        </w:tc>
        <w:tc>
          <w:tcPr>
            <w:tcW w:w="5328" w:type="dxa"/>
          </w:tcPr>
          <w:p w14:paraId="4210917B" w14:textId="77777777" w:rsidR="00F04FD0" w:rsidRPr="00097299" w:rsidRDefault="009A67CC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97299">
              <w:rPr>
                <w:rFonts w:ascii="Times New Roman" w:eastAsia="Batang" w:hAnsi="Times New Roman" w:cs="Times New Roman"/>
                <w:sz w:val="22"/>
              </w:rPr>
              <w:t>20-minute needle retention</w:t>
            </w:r>
          </w:p>
        </w:tc>
      </w:tr>
      <w:tr w:rsidR="00F04FD0" w:rsidRPr="00A75835" w14:paraId="710A5A53" w14:textId="77777777" w:rsidTr="00F04FD0">
        <w:tc>
          <w:tcPr>
            <w:tcW w:w="2547" w:type="dxa"/>
            <w:vMerge/>
          </w:tcPr>
          <w:p w14:paraId="64ACD6CC" w14:textId="77777777" w:rsidR="00F04FD0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</w:tcPr>
          <w:p w14:paraId="55B93317" w14:textId="77777777" w:rsidR="00F04FD0" w:rsidRPr="00AE2548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E2548">
              <w:rPr>
                <w:rFonts w:ascii="Times New Roman" w:hAnsi="Times New Roman" w:cs="Times New Roman"/>
                <w:sz w:val="22"/>
              </w:rPr>
              <w:t>2g) Needle type (diameter, length, and manufacturer or material)</w:t>
            </w:r>
          </w:p>
        </w:tc>
        <w:tc>
          <w:tcPr>
            <w:tcW w:w="5328" w:type="dxa"/>
          </w:tcPr>
          <w:p w14:paraId="3CE9D12C" w14:textId="77777777" w:rsidR="00F04FD0" w:rsidRPr="00A75835" w:rsidRDefault="0063172A" w:rsidP="00880324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>. Sterilized disposable 25 mm</w:t>
            </w:r>
            <w:r w:rsidRPr="00B8766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</w:t>
            </w:r>
            <w:r w:rsidRPr="00B8766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×</w:t>
            </w:r>
            <w:r w:rsidRPr="00B8766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 </w:t>
            </w: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>4</w:t>
            </w:r>
            <w:r w:rsidRPr="00B8766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0</w:t>
            </w: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mm acupuncture needles (</w:t>
            </w:r>
            <w:r w:rsidRPr="00B8766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Dong Bang, South Korea</w:t>
            </w: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>)</w:t>
            </w:r>
          </w:p>
        </w:tc>
      </w:tr>
      <w:tr w:rsidR="00AE2548" w14:paraId="70ACF799" w14:textId="77777777" w:rsidTr="00F04FD0">
        <w:tc>
          <w:tcPr>
            <w:tcW w:w="2547" w:type="dxa"/>
            <w:vMerge w:val="restart"/>
          </w:tcPr>
          <w:p w14:paraId="35381E16" w14:textId="77777777" w:rsidR="00AE2548" w:rsidRPr="00AE2548" w:rsidRDefault="00AE2548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AE2548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E2548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AE2548">
              <w:rPr>
                <w:rFonts w:ascii="Times New Roman" w:hAnsi="Times New Roman" w:cs="Times New Roman"/>
                <w:sz w:val="22"/>
              </w:rPr>
              <w:t>reatment regimen</w:t>
            </w:r>
          </w:p>
        </w:tc>
        <w:tc>
          <w:tcPr>
            <w:tcW w:w="5812" w:type="dxa"/>
          </w:tcPr>
          <w:p w14:paraId="44E6F640" w14:textId="77777777" w:rsidR="00AE2548" w:rsidRDefault="00AE2548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E2548">
              <w:rPr>
                <w:rFonts w:ascii="Times New Roman" w:hAnsi="Times New Roman" w:cs="Times New Roman"/>
                <w:sz w:val="22"/>
              </w:rPr>
              <w:t>3a) Number of treatment sessions</w:t>
            </w:r>
          </w:p>
        </w:tc>
        <w:tc>
          <w:tcPr>
            <w:tcW w:w="5328" w:type="dxa"/>
          </w:tcPr>
          <w:p w14:paraId="6B81E14B" w14:textId="77777777" w:rsidR="00AE2548" w:rsidRPr="00F857DB" w:rsidRDefault="00097299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Batang" w:hAnsi="Times New Roman" w:cs="Times New Roman"/>
                <w:sz w:val="22"/>
              </w:rPr>
              <w:t xml:space="preserve">12 </w:t>
            </w:r>
            <w:r w:rsidR="00AE7BF6" w:rsidRPr="00E461F2">
              <w:rPr>
                <w:rFonts w:ascii="Times New Roman" w:eastAsia="Batang" w:hAnsi="Times New Roman" w:cs="Times New Roman"/>
                <w:sz w:val="22"/>
              </w:rPr>
              <w:t>sessions</w:t>
            </w:r>
          </w:p>
        </w:tc>
      </w:tr>
      <w:tr w:rsidR="00AE2548" w14:paraId="7BE3CDA7" w14:textId="77777777" w:rsidTr="00F04FD0">
        <w:tc>
          <w:tcPr>
            <w:tcW w:w="2547" w:type="dxa"/>
            <w:vMerge/>
          </w:tcPr>
          <w:p w14:paraId="36A3A470" w14:textId="77777777" w:rsidR="00AE2548" w:rsidRDefault="00AE2548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</w:tcPr>
          <w:p w14:paraId="3EE84045" w14:textId="77777777" w:rsidR="00AE2548" w:rsidRDefault="00AE2548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E2548">
              <w:rPr>
                <w:rFonts w:ascii="Times New Roman" w:hAnsi="Times New Roman" w:cs="Times New Roman"/>
                <w:sz w:val="22"/>
              </w:rPr>
              <w:t>3b) Frequency and duration of treatment sessions</w:t>
            </w:r>
          </w:p>
        </w:tc>
        <w:tc>
          <w:tcPr>
            <w:tcW w:w="5328" w:type="dxa"/>
          </w:tcPr>
          <w:p w14:paraId="6EF659E6" w14:textId="77777777" w:rsidR="00AE2548" w:rsidRPr="00A75835" w:rsidRDefault="0063172A" w:rsidP="00880324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>all participants will be treated for a total of 12 sessions (three times per week for four weeks)</w:t>
            </w:r>
          </w:p>
        </w:tc>
      </w:tr>
      <w:tr w:rsidR="00F04FD0" w14:paraId="57103979" w14:textId="77777777" w:rsidTr="00F04FD0">
        <w:tc>
          <w:tcPr>
            <w:tcW w:w="2547" w:type="dxa"/>
            <w:vMerge w:val="restart"/>
          </w:tcPr>
          <w:p w14:paraId="6D557EAB" w14:textId="77777777" w:rsidR="00F04FD0" w:rsidRPr="00AE2548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AE2548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E2548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AE2548">
              <w:rPr>
                <w:rFonts w:ascii="Times New Roman" w:hAnsi="Times New Roman" w:cs="Times New Roman"/>
                <w:sz w:val="22"/>
              </w:rPr>
              <w:t>ther components of treatment</w:t>
            </w:r>
          </w:p>
        </w:tc>
        <w:tc>
          <w:tcPr>
            <w:tcW w:w="5812" w:type="dxa"/>
          </w:tcPr>
          <w:p w14:paraId="03E961D5" w14:textId="77777777" w:rsidR="00F04FD0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E2548">
              <w:rPr>
                <w:rFonts w:ascii="Times New Roman" w:hAnsi="Times New Roman" w:cs="Times New Roman"/>
                <w:sz w:val="22"/>
              </w:rPr>
              <w:t>4a) Details of other interventions administered to the acupuncture group (</w:t>
            </w:r>
            <w:proofErr w:type="gramStart"/>
            <w:r w:rsidRPr="00AE2548">
              <w:rPr>
                <w:rFonts w:ascii="Times New Roman" w:hAnsi="Times New Roman" w:cs="Times New Roman"/>
                <w:sz w:val="22"/>
              </w:rPr>
              <w:t>e.g.</w:t>
            </w:r>
            <w:proofErr w:type="gramEnd"/>
            <w:r w:rsidRPr="00AE2548">
              <w:rPr>
                <w:rFonts w:ascii="Times New Roman" w:hAnsi="Times New Roman" w:cs="Times New Roman"/>
                <w:sz w:val="22"/>
              </w:rPr>
              <w:t xml:space="preserve"> moxibustion, cupping, herbs, exercises, lifestyle advice)</w:t>
            </w:r>
          </w:p>
        </w:tc>
        <w:tc>
          <w:tcPr>
            <w:tcW w:w="5328" w:type="dxa"/>
          </w:tcPr>
          <w:p w14:paraId="2B5AD7A9" w14:textId="77777777" w:rsidR="00A75835" w:rsidRPr="00A75835" w:rsidRDefault="0063172A" w:rsidP="00880324">
            <w:pPr>
              <w:spacing w:line="480" w:lineRule="auto"/>
              <w:jc w:val="left"/>
              <w:rPr>
                <w:rFonts w:ascii="Times New Roman" w:eastAsia="Batang" w:hAnsi="Times New Roman" w:cs="Times New Roman"/>
                <w:color w:val="FF0000"/>
                <w:sz w:val="22"/>
              </w:rPr>
            </w:pP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Infrared therapy will be administered to </w:t>
            </w:r>
            <w:r w:rsidRPr="00B8766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the </w:t>
            </w: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>abdomen during needle retention.</w:t>
            </w:r>
          </w:p>
        </w:tc>
      </w:tr>
      <w:tr w:rsidR="00F04FD0" w14:paraId="6D69B010" w14:textId="77777777" w:rsidTr="00F04FD0">
        <w:tc>
          <w:tcPr>
            <w:tcW w:w="2547" w:type="dxa"/>
            <w:vMerge/>
          </w:tcPr>
          <w:p w14:paraId="2479B0F3" w14:textId="77777777" w:rsidR="00F04FD0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</w:tcPr>
          <w:p w14:paraId="6B861385" w14:textId="77777777" w:rsidR="00F04FD0" w:rsidRPr="00AE2548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E2548">
              <w:rPr>
                <w:rFonts w:ascii="Times New Roman" w:hAnsi="Times New Roman" w:cs="Times New Roman"/>
                <w:sz w:val="22"/>
              </w:rPr>
              <w:t>4b) Setting and context of treatment, including instructions to practitioners, and information and explanations to patients</w:t>
            </w:r>
          </w:p>
        </w:tc>
        <w:tc>
          <w:tcPr>
            <w:tcW w:w="5328" w:type="dxa"/>
          </w:tcPr>
          <w:p w14:paraId="11A7CCD5" w14:textId="77777777" w:rsidR="00F04FD0" w:rsidRPr="00A75835" w:rsidRDefault="0063172A" w:rsidP="00880324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As all pharmacological or CAM interventions </w:t>
            </w:r>
            <w:r w:rsidRPr="00B8766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for any reasons </w:t>
            </w: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will be </w:t>
            </w:r>
            <w:r w:rsidRPr="00B8766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not prohibited </w:t>
            </w: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during the trial period, it will be </w:t>
            </w:r>
            <w:r w:rsidRPr="00B8766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record</w:t>
            </w: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>ed narratively at every visits.</w:t>
            </w:r>
          </w:p>
        </w:tc>
      </w:tr>
      <w:tr w:rsidR="00AE2548" w14:paraId="70C7A749" w14:textId="77777777" w:rsidTr="00F04FD0">
        <w:tc>
          <w:tcPr>
            <w:tcW w:w="2547" w:type="dxa"/>
          </w:tcPr>
          <w:p w14:paraId="0A9447DB" w14:textId="77777777" w:rsidR="00AE2548" w:rsidRPr="00AE2548" w:rsidRDefault="00AE2548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AE2548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E2548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AE2548">
              <w:rPr>
                <w:rFonts w:ascii="Times New Roman" w:hAnsi="Times New Roman" w:cs="Times New Roman"/>
                <w:sz w:val="22"/>
              </w:rPr>
              <w:t>ractitioner background</w:t>
            </w:r>
          </w:p>
        </w:tc>
        <w:tc>
          <w:tcPr>
            <w:tcW w:w="5812" w:type="dxa"/>
          </w:tcPr>
          <w:p w14:paraId="759561B7" w14:textId="77777777" w:rsidR="00AE2548" w:rsidRDefault="00AE2548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E2548">
              <w:rPr>
                <w:rFonts w:ascii="Times New Roman" w:hAnsi="Times New Roman" w:cs="Times New Roman"/>
                <w:sz w:val="22"/>
              </w:rPr>
              <w:t xml:space="preserve">5) Description of participating acupuncturists (qualification or </w:t>
            </w:r>
            <w:r w:rsidRPr="00AE2548">
              <w:rPr>
                <w:rFonts w:ascii="Times New Roman" w:hAnsi="Times New Roman" w:cs="Times New Roman"/>
                <w:sz w:val="22"/>
              </w:rPr>
              <w:lastRenderedPageBreak/>
              <w:t>professional affiliation, years in acupuncture practice, other relevant experience)</w:t>
            </w:r>
          </w:p>
        </w:tc>
        <w:tc>
          <w:tcPr>
            <w:tcW w:w="5328" w:type="dxa"/>
          </w:tcPr>
          <w:p w14:paraId="7ED29C6B" w14:textId="77777777" w:rsidR="00AE2548" w:rsidRPr="00A75835" w:rsidRDefault="0063172A" w:rsidP="00880324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lastRenderedPageBreak/>
              <w:t xml:space="preserve">Acupuncture treatment will be performed by certified </w:t>
            </w: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lastRenderedPageBreak/>
              <w:t>practitioners with at least six years of KM education and more than two years of clinical experience.</w:t>
            </w:r>
          </w:p>
        </w:tc>
      </w:tr>
      <w:tr w:rsidR="00F04FD0" w14:paraId="2F11B669" w14:textId="77777777" w:rsidTr="00F04FD0">
        <w:tc>
          <w:tcPr>
            <w:tcW w:w="2547" w:type="dxa"/>
            <w:vMerge w:val="restart"/>
          </w:tcPr>
          <w:p w14:paraId="36698372" w14:textId="77777777" w:rsidR="00F04FD0" w:rsidRPr="00AE2548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6</w:t>
            </w:r>
            <w:r w:rsidRPr="00AE2548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E254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AE2548">
              <w:rPr>
                <w:rFonts w:ascii="Times New Roman" w:hAnsi="Times New Roman" w:cs="Times New Roman"/>
                <w:sz w:val="22"/>
              </w:rPr>
              <w:t>ontrol or comparator interventions</w:t>
            </w:r>
          </w:p>
        </w:tc>
        <w:tc>
          <w:tcPr>
            <w:tcW w:w="5812" w:type="dxa"/>
          </w:tcPr>
          <w:p w14:paraId="08E483DC" w14:textId="77777777" w:rsidR="00F04FD0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E2548">
              <w:rPr>
                <w:rFonts w:ascii="Times New Roman" w:hAnsi="Times New Roman" w:cs="Times New Roman"/>
                <w:sz w:val="22"/>
              </w:rPr>
              <w:t>6a) Rationale for the control or comparator in the context of the research question, with sources that justify this choice</w:t>
            </w:r>
          </w:p>
        </w:tc>
        <w:tc>
          <w:tcPr>
            <w:tcW w:w="5328" w:type="dxa"/>
          </w:tcPr>
          <w:p w14:paraId="41A3416C" w14:textId="77777777" w:rsidR="00A75835" w:rsidRPr="00A75835" w:rsidRDefault="0063172A" w:rsidP="00880324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87664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non-penetrating needles devised by Park et al. (</w:t>
            </w:r>
            <w:proofErr w:type="spellStart"/>
            <w:r w:rsidRPr="00B87664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cuprime</w:t>
            </w:r>
            <w:proofErr w:type="spellEnd"/>
            <w:r w:rsidRPr="00B87664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, UK)</w:t>
            </w:r>
          </w:p>
        </w:tc>
      </w:tr>
      <w:tr w:rsidR="00F04FD0" w14:paraId="6065EFA6" w14:textId="77777777" w:rsidTr="00F04FD0">
        <w:tc>
          <w:tcPr>
            <w:tcW w:w="2547" w:type="dxa"/>
            <w:vMerge/>
          </w:tcPr>
          <w:p w14:paraId="558F9C61" w14:textId="77777777" w:rsidR="00F04FD0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</w:tcPr>
          <w:p w14:paraId="016F24F6" w14:textId="77777777" w:rsidR="00F04FD0" w:rsidRPr="00AE2548" w:rsidRDefault="00F04FD0" w:rsidP="0088032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E2548">
              <w:rPr>
                <w:rFonts w:ascii="Times New Roman" w:hAnsi="Times New Roman" w:cs="Times New Roman"/>
                <w:sz w:val="22"/>
              </w:rPr>
              <w:t>6b) Precise description of the control or comparator. If sham acupuncture or any other type of acupuncture-like control is used, provide details as for Items 1 to 3 above.</w:t>
            </w:r>
          </w:p>
        </w:tc>
        <w:tc>
          <w:tcPr>
            <w:tcW w:w="5328" w:type="dxa"/>
          </w:tcPr>
          <w:p w14:paraId="1FE99E2D" w14:textId="77777777" w:rsidR="00F04FD0" w:rsidRPr="0063172A" w:rsidRDefault="0063172A" w:rsidP="00880324">
            <w:pPr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>For the sham acupuncture treatment group,</w:t>
            </w:r>
            <w:r w:rsidRPr="00B87664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B87664">
              <w:rPr>
                <w:rFonts w:ascii="Times New Roman" w:hAnsi="Times New Roman" w:cs="Times New Roman" w:hint="eastAsia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25 mm </w:t>
            </w:r>
            <w:r w:rsidRPr="00B87664">
              <w:rPr>
                <w:rFonts w:ascii="AppleSystemUIFont" w:hAnsi="AppleSystemUIFont" w:cs="AppleSystemUIFont"/>
                <w:color w:val="353535"/>
                <w:kern w:val="0"/>
                <w:sz w:val="24"/>
                <w:szCs w:val="24"/>
              </w:rPr>
              <w:t>×</w:t>
            </w:r>
            <w:r w:rsidRPr="00B87664">
              <w:rPr>
                <w:rFonts w:ascii="Times New Roman" w:hAnsi="Times New Roman" w:cs="Times New Roman" w:hint="eastAsia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45 mm-size </w:t>
            </w:r>
            <w:r w:rsidRPr="00B87664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non-penetrating needles devised by Park et al. (</w:t>
            </w:r>
            <w:proofErr w:type="spellStart"/>
            <w:r w:rsidRPr="00B87664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cuprime</w:t>
            </w:r>
            <w:proofErr w:type="spellEnd"/>
            <w:r w:rsidRPr="00B87664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, UK) will be use</w:t>
            </w: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d</w:t>
            </w: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>. These are sterilized disposable blunt needles that only contact the skin without penetration and will be propped by a validated guiding tube called the Park Sham Acupuncture Device (</w:t>
            </w:r>
            <w:r w:rsidRPr="00B8766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 xml:space="preserve">Dong Bang </w:t>
            </w:r>
            <w:proofErr w:type="spellStart"/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>Acuprime</w:t>
            </w:r>
            <w:proofErr w:type="spellEnd"/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, UK) which will be attached to the same acupuncture points as those of the verum acupuncture group. There will be no manipulation of qi, and the needles will be </w:t>
            </w:r>
            <w:r w:rsidRPr="00B87664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retained</w:t>
            </w:r>
            <w:r w:rsidRPr="00B8766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for 20 min.</w:t>
            </w:r>
          </w:p>
        </w:tc>
      </w:tr>
    </w:tbl>
    <w:p w14:paraId="41A7ADB3" w14:textId="77777777" w:rsidR="00AE2548" w:rsidRPr="00AE2548" w:rsidRDefault="00AE2548" w:rsidP="0063172A">
      <w:pPr>
        <w:spacing w:line="480" w:lineRule="auto"/>
        <w:rPr>
          <w:rFonts w:ascii="Times New Roman" w:hAnsi="Times New Roman" w:cs="Times New Roman"/>
          <w:sz w:val="22"/>
        </w:rPr>
      </w:pPr>
    </w:p>
    <w:sectPr w:rsidR="00AE2548" w:rsidRPr="00AE2548" w:rsidSect="00CE00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pleSystemUIFont">
    <w:altName w:val="Calibri"/>
    <w:charset w:val="00"/>
    <w:family w:val="auto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37048"/>
    <w:multiLevelType w:val="hybridMultilevel"/>
    <w:tmpl w:val="7D5A44A0"/>
    <w:lvl w:ilvl="0" w:tplc="7CE020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F2C3A67"/>
    <w:multiLevelType w:val="hybridMultilevel"/>
    <w:tmpl w:val="806AF40E"/>
    <w:lvl w:ilvl="0" w:tplc="FF3EA4C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54D53DF"/>
    <w:multiLevelType w:val="hybridMultilevel"/>
    <w:tmpl w:val="EA3EEEA8"/>
    <w:lvl w:ilvl="0" w:tplc="C3BA41FC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9AF7C51"/>
    <w:multiLevelType w:val="hybridMultilevel"/>
    <w:tmpl w:val="087258E2"/>
    <w:lvl w:ilvl="0" w:tplc="608A0A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3F077CD"/>
    <w:multiLevelType w:val="hybridMultilevel"/>
    <w:tmpl w:val="D0A6F28C"/>
    <w:lvl w:ilvl="0" w:tplc="6BD4221C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A4E3D15"/>
    <w:multiLevelType w:val="hybridMultilevel"/>
    <w:tmpl w:val="D542FFDA"/>
    <w:lvl w:ilvl="0" w:tplc="49A49202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F7C4270"/>
    <w:multiLevelType w:val="hybridMultilevel"/>
    <w:tmpl w:val="AB2C2E28"/>
    <w:lvl w:ilvl="0" w:tplc="1B200E1C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52E42A7"/>
    <w:multiLevelType w:val="hybridMultilevel"/>
    <w:tmpl w:val="66CE8BF0"/>
    <w:lvl w:ilvl="0" w:tplc="580429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511534112">
    <w:abstractNumId w:val="1"/>
  </w:num>
  <w:num w:numId="2" w16cid:durableId="1044134779">
    <w:abstractNumId w:val="7"/>
  </w:num>
  <w:num w:numId="3" w16cid:durableId="623269597">
    <w:abstractNumId w:val="3"/>
  </w:num>
  <w:num w:numId="4" w16cid:durableId="848059293">
    <w:abstractNumId w:val="0"/>
  </w:num>
  <w:num w:numId="5" w16cid:durableId="1869829255">
    <w:abstractNumId w:val="4"/>
  </w:num>
  <w:num w:numId="6" w16cid:durableId="1832789334">
    <w:abstractNumId w:val="2"/>
  </w:num>
  <w:num w:numId="7" w16cid:durableId="1906640406">
    <w:abstractNumId w:val="5"/>
  </w:num>
  <w:num w:numId="8" w16cid:durableId="123469937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548"/>
    <w:rsid w:val="00044626"/>
    <w:rsid w:val="00071B41"/>
    <w:rsid w:val="00097299"/>
    <w:rsid w:val="002F4348"/>
    <w:rsid w:val="003C4C2E"/>
    <w:rsid w:val="0040492F"/>
    <w:rsid w:val="004A41DE"/>
    <w:rsid w:val="004B118F"/>
    <w:rsid w:val="005200DA"/>
    <w:rsid w:val="005E2D2E"/>
    <w:rsid w:val="0063172A"/>
    <w:rsid w:val="00666372"/>
    <w:rsid w:val="00880324"/>
    <w:rsid w:val="009A67CC"/>
    <w:rsid w:val="00A75835"/>
    <w:rsid w:val="00AD6D20"/>
    <w:rsid w:val="00AE2548"/>
    <w:rsid w:val="00AE7BF6"/>
    <w:rsid w:val="00B54768"/>
    <w:rsid w:val="00CE0075"/>
    <w:rsid w:val="00EE1AEA"/>
    <w:rsid w:val="00F04FD0"/>
    <w:rsid w:val="00F857DB"/>
    <w:rsid w:val="00FB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2F97B"/>
  <w15:chartTrackingRefBased/>
  <w15:docId w15:val="{88B5E362-F5FA-47AA-BCC7-F684F10D7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254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271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A7C3F1-C2D1-41BD-8E7F-985921E89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4</Pages>
  <Words>53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디두</dc:creator>
  <cp:keywords/>
  <dc:description/>
  <cp:lastModifiedBy>John Magri</cp:lastModifiedBy>
  <cp:revision>18</cp:revision>
  <dcterms:created xsi:type="dcterms:W3CDTF">2023-07-31T01:56:00Z</dcterms:created>
  <dcterms:modified xsi:type="dcterms:W3CDTF">2023-11-01T09:03:00Z</dcterms:modified>
</cp:coreProperties>
</file>